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0763" w14:textId="6A81FBA8" w:rsidR="00D32411" w:rsidRPr="006F795E" w:rsidRDefault="009153AD" w:rsidP="00AF16B0">
      <w:pPr>
        <w:spacing w:after="12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>S</w:t>
      </w:r>
      <w:r w:rsidR="002B34B0">
        <w:rPr>
          <w:rFonts w:asciiTheme="minorHAnsi" w:hAnsiTheme="minorHAnsi" w:cstheme="minorHAnsi"/>
          <w:b/>
          <w:sz w:val="24"/>
        </w:rPr>
        <w:t>4</w:t>
      </w:r>
      <w:r w:rsidRPr="006F795E">
        <w:rPr>
          <w:rFonts w:asciiTheme="minorHAnsi" w:hAnsiTheme="minorHAnsi" w:cstheme="minorHAnsi"/>
          <w:b/>
          <w:sz w:val="24"/>
        </w:rPr>
        <w:t xml:space="preserve"> Table. Averaged </w:t>
      </w:r>
      <w:r w:rsidR="006F795E">
        <w:rPr>
          <w:rFonts w:asciiTheme="minorHAnsi" w:hAnsiTheme="minorHAnsi" w:cstheme="minorHAnsi"/>
          <w:b/>
          <w:sz w:val="24"/>
        </w:rPr>
        <w:t>elastic net</w:t>
      </w:r>
      <w:r w:rsidRPr="006F795E">
        <w:rPr>
          <w:rFonts w:asciiTheme="minorHAnsi" w:hAnsiTheme="minorHAnsi" w:cstheme="minorHAnsi"/>
          <w:b/>
          <w:sz w:val="24"/>
        </w:rPr>
        <w:t xml:space="preserve"> regression coefficients for the enhanced prediction models.</w:t>
      </w:r>
    </w:p>
    <w:tbl>
      <w:tblPr>
        <w:tblW w:w="1097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3777"/>
        <w:gridCol w:w="1730"/>
        <w:gridCol w:w="1872"/>
        <w:gridCol w:w="1728"/>
        <w:gridCol w:w="1872"/>
      </w:tblGrid>
      <w:tr w:rsidR="009153AD" w:rsidRPr="0051366E" w14:paraId="263E599A" w14:textId="77777777" w:rsidTr="00042DFA">
        <w:trPr>
          <w:trHeight w:val="295"/>
        </w:trPr>
        <w:tc>
          <w:tcPr>
            <w:tcW w:w="37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2FBA5" w14:textId="77777777" w:rsidR="009153AD" w:rsidRPr="0051366E" w:rsidRDefault="009153AD" w:rsidP="009153A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3AA4A8" w14:textId="68998828" w:rsidR="009153AD" w:rsidRPr="0051366E" w:rsidRDefault="009153AD" w:rsidP="009153A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n (n=231)</w:t>
            </w:r>
          </w:p>
        </w:tc>
        <w:tc>
          <w:tcPr>
            <w:tcW w:w="36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DAF6E3" w14:textId="77D70D97" w:rsidR="009153AD" w:rsidRPr="0051366E" w:rsidRDefault="009153AD" w:rsidP="009153A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Women (n=239)</w:t>
            </w:r>
          </w:p>
        </w:tc>
      </w:tr>
      <w:tr w:rsidR="009153AD" w:rsidRPr="0051366E" w14:paraId="02EA4E13" w14:textId="77777777" w:rsidTr="00042DFA">
        <w:trPr>
          <w:trHeight w:val="295"/>
        </w:trPr>
        <w:tc>
          <w:tcPr>
            <w:tcW w:w="377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003B97" w14:textId="77777777" w:rsidR="009153AD" w:rsidRPr="0051366E" w:rsidRDefault="009153AD" w:rsidP="009153A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FAF71B" w14:textId="77777777" w:rsidR="009153AD" w:rsidRPr="0051366E" w:rsidRDefault="009153AD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eta in log units</w:t>
            </w:r>
          </w:p>
        </w:tc>
        <w:tc>
          <w:tcPr>
            <w:tcW w:w="187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E6AC2F" w14:textId="77777777" w:rsidR="009153AD" w:rsidRPr="0051366E" w:rsidRDefault="009153AD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ndardized Beta</w:t>
            </w:r>
          </w:p>
        </w:tc>
        <w:tc>
          <w:tcPr>
            <w:tcW w:w="172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687E10" w14:textId="77777777" w:rsidR="009153AD" w:rsidRPr="0051366E" w:rsidRDefault="009153AD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eta in log units</w:t>
            </w:r>
          </w:p>
        </w:tc>
        <w:tc>
          <w:tcPr>
            <w:tcW w:w="187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B8F05F" w14:textId="77777777" w:rsidR="009153AD" w:rsidRPr="0051366E" w:rsidRDefault="009153AD" w:rsidP="009153A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ndardized Beta</w:t>
            </w:r>
          </w:p>
        </w:tc>
      </w:tr>
      <w:tr w:rsidR="008A5B49" w:rsidRPr="008A5B49" w14:paraId="0CF99521" w14:textId="77777777" w:rsidTr="00042DFA">
        <w:trPr>
          <w:trHeight w:val="295"/>
        </w:trPr>
        <w:tc>
          <w:tcPr>
            <w:tcW w:w="37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6B3A5C" w14:textId="262B1015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Intercept          </w:t>
            </w:r>
          </w:p>
        </w:tc>
        <w:tc>
          <w:tcPr>
            <w:tcW w:w="173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AAB0FD" w14:textId="41CB0B9E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1946557</w:t>
            </w:r>
          </w:p>
        </w:tc>
        <w:tc>
          <w:tcPr>
            <w:tcW w:w="18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54C462" w14:textId="25B67D7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12638552</w:t>
            </w:r>
          </w:p>
        </w:tc>
        <w:tc>
          <w:tcPr>
            <w:tcW w:w="172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FEC1CA" w14:textId="75FD7AA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1.55289216</w:t>
            </w:r>
          </w:p>
        </w:tc>
        <w:tc>
          <w:tcPr>
            <w:tcW w:w="18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5D224D" w14:textId="57A0481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406544</w:t>
            </w:r>
          </w:p>
        </w:tc>
      </w:tr>
      <w:tr w:rsidR="008A5B49" w:rsidRPr="008A5B49" w14:paraId="267BFDB1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DDACC75" w14:textId="57043C61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ght (m) 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DE28A8F" w14:textId="224BAE87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2861057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6EA528F" w14:textId="7BF8C9B2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648748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66E2425" w14:textId="550E4C8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022264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6D8460" w14:textId="44CBE68A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000676</w:t>
            </w:r>
          </w:p>
        </w:tc>
      </w:tr>
      <w:tr w:rsidR="008A5B49" w:rsidRPr="008A5B49" w14:paraId="0E685102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7DC02638" w14:textId="7384BE87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ght squared (m2)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F873804" w14:textId="182D192C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476771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17CCD18" w14:textId="403F511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02353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BD4CAD0" w14:textId="670B485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5175948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D757723" w14:textId="2228D4EA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6774053</w:t>
            </w:r>
          </w:p>
        </w:tc>
      </w:tr>
      <w:tr w:rsidR="008A5B49" w:rsidRPr="008A5B49" w14:paraId="0FEB0BDD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2F884A7" w14:textId="75CAF2D2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BMI (kg/m2)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05ED16" w14:textId="35BC67DE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652344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565267B" w14:textId="713EA0C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37047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820D16" w14:textId="489079D8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235616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C3CB4A6" w14:textId="1949B08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885106</w:t>
            </w:r>
          </w:p>
        </w:tc>
      </w:tr>
      <w:tr w:rsidR="008A5B49" w:rsidRPr="008A5B49" w14:paraId="17B8E42D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732E2AB" w14:textId="2F476571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BMI squared (kg2/m4)    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62E9B9B" w14:textId="4BEB2E6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51448D9" w14:textId="4EF45716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63B87DF" w14:textId="23503DE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6710745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4D84417" w14:textId="64EEE8A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7673251</w:t>
            </w:r>
          </w:p>
        </w:tc>
      </w:tr>
      <w:tr w:rsidR="008A5B49" w:rsidRPr="008A5B49" w14:paraId="6EB5F35C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B164035" w14:textId="0A888158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diponectin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FA9EB07" w14:textId="2AAEE2A6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896991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4AA20BF" w14:textId="4F44845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047593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DB6F184" w14:textId="2316734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85305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E5C1C49" w14:textId="38D9FE9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713616</w:t>
            </w:r>
          </w:p>
        </w:tc>
      </w:tr>
      <w:tr w:rsidR="008A5B49" w:rsidRPr="008A5B49" w14:paraId="501F6A93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545FE44" w14:textId="0041DB77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LT (U/L)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9385BA1" w14:textId="5C1E1C5D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792606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2202308" w14:textId="6030EAD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663355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5ECA0FB" w14:textId="7D69BAC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608889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1E88412" w14:textId="0BA8C5E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391161</w:t>
            </w:r>
          </w:p>
        </w:tc>
      </w:tr>
      <w:tr w:rsidR="008A5B49" w:rsidRPr="008A5B49" w14:paraId="1FE63B0E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6048608B" w14:textId="64C8899B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DL cholesterol (mg/dL)  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3ACAEDA" w14:textId="1C62A92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2BCD2CA" w14:textId="77D9EDA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0EF50F2" w14:textId="021E37B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634265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8012B48" w14:textId="5502229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395722</w:t>
            </w:r>
          </w:p>
        </w:tc>
      </w:tr>
      <w:tr w:rsidR="008A5B49" w:rsidRPr="008A5B49" w14:paraId="6BA232C6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E745004" w14:textId="72FEC4BA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LDL cholesterol (mg/dL)  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F2E91AE" w14:textId="560DD2C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8978D17" w14:textId="1DB10A2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90C6CC4" w14:textId="168B9A98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92456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CB58AFF" w14:textId="6735262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57459</w:t>
            </w:r>
          </w:p>
        </w:tc>
      </w:tr>
      <w:tr w:rsidR="008A5B49" w:rsidRPr="008A5B49" w14:paraId="62A3C583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882C37A" w14:textId="7D4812D6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Total cholesterol (mg/dL)  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B91E860" w14:textId="63DF4AB5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78C888A" w14:textId="635E1332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55ECB8F" w14:textId="20FF660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B3F3FC" w14:textId="78D1B1C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A5B49" w:rsidRPr="008A5B49" w14:paraId="6D6E866D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3FDD30EB" w14:textId="11781251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AA8AA7" w14:textId="67E7382F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1880108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095F5FE" w14:textId="7832B70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302577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40AFC7E" w14:textId="441F9147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10662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4856B34" w14:textId="681D058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45785</w:t>
            </w:r>
          </w:p>
        </w:tc>
      </w:tr>
      <w:tr w:rsidR="008A5B49" w:rsidRPr="008A5B49" w14:paraId="76F989CD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427E9F3" w14:textId="3DE72299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A46EDE9" w14:textId="3514FF88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10723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E21ED4C" w14:textId="506B2DEF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665957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699346F" w14:textId="0CA04BB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553125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E7D462B" w14:textId="0C54BAA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170423</w:t>
            </w:r>
          </w:p>
        </w:tc>
      </w:tr>
      <w:tr w:rsidR="008A5B49" w:rsidRPr="008A5B49" w14:paraId="58EB3124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E2887CA" w14:textId="480AA573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COQ10 reduced (ng/mL)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3EE3636" w14:textId="05431A0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914755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4A289AF" w14:textId="6101E41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192043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A88F723" w14:textId="7A9B7FA5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7046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7DB73C" w14:textId="60068B2C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10296</w:t>
            </w:r>
          </w:p>
        </w:tc>
      </w:tr>
      <w:tr w:rsidR="008A5B49" w:rsidRPr="008A5B49" w14:paraId="7766051E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1C922B2" w14:textId="6885477B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lpha-tocopherol (ng/mL)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C44E0BB" w14:textId="47E6453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144795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96E2625" w14:textId="0DE6D442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748599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1BA4CD5" w14:textId="50CA9CCA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042577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2256BB" w14:textId="4AF0007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757702</w:t>
            </w:r>
          </w:p>
        </w:tc>
      </w:tr>
      <w:tr w:rsidR="008A5B49" w:rsidRPr="008A5B49" w14:paraId="65D0B522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1FDF5127" w14:textId="4D342173" w:rsidR="008A5B49" w:rsidRPr="00F8163A" w:rsidRDefault="006D5BF1" w:rsidP="008A5B49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otal l</w:t>
            </w:r>
            <w:r w:rsidR="008A5B49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utein anhydro (ng/mL)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5390561" w14:textId="1E92E5E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7904DA2" w14:textId="4293515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5FEE8D6" w14:textId="1C64F017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9579099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F37414B" w14:textId="37AD8A65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713343</w:t>
            </w:r>
          </w:p>
        </w:tc>
      </w:tr>
      <w:tr w:rsidR="008A5B49" w:rsidRPr="008A5B49" w14:paraId="0217008F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12C1BFDB" w14:textId="275DF358" w:rsidR="008A5B49" w:rsidRPr="00F8163A" w:rsidRDefault="006D5BF1" w:rsidP="008A5B49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otal c</w:t>
            </w:r>
            <w:r w:rsidR="008A5B49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rot</w:t>
            </w: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ene</w:t>
            </w:r>
            <w:r w:rsidR="008A5B49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ng/mL)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DE9FA9E" w14:textId="65E2EF9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141603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44052DF" w14:textId="087090F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6676959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2B7F5D3" w14:textId="1CB99F3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0150585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65E7E10" w14:textId="28161DF2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882362</w:t>
            </w:r>
          </w:p>
        </w:tc>
      </w:tr>
      <w:tr w:rsidR="008A5B49" w:rsidRPr="008A5B49" w14:paraId="5B74290A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77D3222" w14:textId="62CBAAC0" w:rsidR="008A5B49" w:rsidRPr="00F8163A" w:rsidRDefault="006D5BF1" w:rsidP="008A5B49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otal c</w:t>
            </w:r>
            <w:r w:rsidR="008A5B49" w:rsidRPr="00F8163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ryptoxanthin (ng/mL)  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8F9276F" w14:textId="3158025D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4943846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96A9913" w14:textId="1F610FCE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250648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97F603F" w14:textId="7002C72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481579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69C0B8D" w14:textId="3E2F5CC3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377805</w:t>
            </w:r>
          </w:p>
        </w:tc>
      </w:tr>
      <w:tr w:rsidR="008A5B49" w:rsidRPr="008A5B49" w14:paraId="386F1558" w14:textId="77777777" w:rsidTr="00042DFA">
        <w:trPr>
          <w:trHeight w:val="295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3E3716BD" w14:textId="5F8EAA2D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-2015 for dairy    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2701AB0" w14:textId="285BB22F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03826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1BCBD77" w14:textId="129F7BBB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394799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0BD2472" w14:textId="26F6EF3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482544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2BF552" w14:textId="534247FE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306211</w:t>
            </w:r>
          </w:p>
        </w:tc>
      </w:tr>
      <w:tr w:rsidR="008A5B49" w:rsidRPr="008A5B49" w14:paraId="6CC94111" w14:textId="77777777" w:rsidTr="00042DFA">
        <w:trPr>
          <w:trHeight w:val="295"/>
        </w:trPr>
        <w:tc>
          <w:tcPr>
            <w:tcW w:w="37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D5439D" w14:textId="3E4AB8D0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-2015 for sodium       </w:t>
            </w:r>
          </w:p>
        </w:tc>
        <w:tc>
          <w:tcPr>
            <w:tcW w:w="17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8F8AB2" w14:textId="51790E70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7702333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C88C09" w14:textId="28329819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3842814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B0DFAE" w14:textId="384E6431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1050738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81E8B6" w14:textId="21EB18B6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51104</w:t>
            </w:r>
          </w:p>
        </w:tc>
      </w:tr>
      <w:tr w:rsidR="008A5B49" w:rsidRPr="008A5B49" w14:paraId="3119D695" w14:textId="77777777" w:rsidTr="00042DFA">
        <w:trPr>
          <w:trHeight w:val="295"/>
        </w:trPr>
        <w:tc>
          <w:tcPr>
            <w:tcW w:w="377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D216CB" w14:textId="4AC17075" w:rsidR="008A5B49" w:rsidRPr="0051366E" w:rsidRDefault="008A5B49" w:rsidP="008A5B4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HEI-2015 for refined grains </w:t>
            </w:r>
          </w:p>
        </w:tc>
        <w:tc>
          <w:tcPr>
            <w:tcW w:w="17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C1600F" w14:textId="021803F4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539006</w:t>
            </w:r>
          </w:p>
        </w:tc>
        <w:tc>
          <w:tcPr>
            <w:tcW w:w="187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8EF218" w14:textId="6A4B269C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975951</w:t>
            </w:r>
          </w:p>
        </w:tc>
        <w:tc>
          <w:tcPr>
            <w:tcW w:w="172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EA69F8" w14:textId="26DF629E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6091733</w:t>
            </w:r>
          </w:p>
        </w:tc>
        <w:tc>
          <w:tcPr>
            <w:tcW w:w="187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F0347A" w14:textId="71C6F6F8" w:rsidR="008A5B49" w:rsidRPr="008A5B49" w:rsidRDefault="008A5B49" w:rsidP="008A5B49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253783</w:t>
            </w:r>
          </w:p>
        </w:tc>
      </w:tr>
      <w:tr w:rsidR="002745D0" w:rsidRPr="008A5B49" w14:paraId="23E8D7B9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39A7DDD" w14:textId="77777777" w:rsidR="002745D0" w:rsidRPr="0051366E" w:rsidRDefault="002745D0" w:rsidP="002745D0">
            <w:pPr>
              <w:spacing w:before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VAT score (mean 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3602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B635F" w14:textId="77777777" w:rsidR="002745D0" w:rsidRPr="008A5B49" w:rsidRDefault="002745D0" w:rsidP="002745D0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.21 </w:t>
            </w: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B1"/>
            </w: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380166B" w14:textId="0B69907A" w:rsidR="002745D0" w:rsidRPr="008A5B49" w:rsidRDefault="002745D0" w:rsidP="002745D0">
            <w:pPr>
              <w:spacing w:before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.74 </w:t>
            </w: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B1"/>
            </w: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3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16606F" w:rsidRPr="008A5B49" w14:paraId="5C3B2EBE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8A4" w14:textId="77777777" w:rsidR="0016606F" w:rsidRPr="0051366E" w:rsidRDefault="0016606F" w:rsidP="002745D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all</w:t>
            </w:r>
          </w:p>
        </w:tc>
        <w:tc>
          <w:tcPr>
            <w:tcW w:w="3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340" w14:textId="619BFCE7" w:rsidR="0016606F" w:rsidRPr="008A5B49" w:rsidRDefault="0016606F" w:rsidP="002745D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0" w:type="dxa"/>
            <w:gridSpan w:val="2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FFE685" w14:textId="5B8ACDA0" w:rsidR="0016606F" w:rsidRPr="008A5B49" w:rsidRDefault="0016606F" w:rsidP="002745D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16606F" w:rsidRPr="008A5B49" w14:paraId="3D1589EC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9F3F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by race/ethnicity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20E9" w14:textId="77777777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2F4922" w14:textId="77777777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6606F" w:rsidRPr="008A5B49" w14:paraId="34CDF728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0436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African Americans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97E2" w14:textId="6AC1D824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E69423" w14:textId="7F111F40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6606F" w:rsidRPr="008A5B49" w14:paraId="7085C906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777F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Native Hawaiians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254C" w14:textId="40AB9922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2EB8624" w14:textId="53A481D2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16606F" w:rsidRPr="008A5B49" w14:paraId="0230B7B3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E2FD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Japanese Americans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EED6" w14:textId="3C3B25C3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CC42EF" w14:textId="6EE2DDF5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16606F" w:rsidRPr="008A5B49" w14:paraId="6D934B82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FE95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Latinos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6896" w14:textId="49B3E6AC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9AED6D" w14:textId="3E0FAA89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</w:t>
            </w:r>
          </w:p>
        </w:tc>
      </w:tr>
      <w:tr w:rsidR="0016606F" w:rsidRPr="008A5B49" w14:paraId="1BC06A4F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9D0F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Whites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1266" w14:textId="2D3F7F63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  <w:r w:rsidR="00B3467B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30DDFA" w14:textId="224EBDB0" w:rsidR="0016606F" w:rsidRPr="008A5B49" w:rsidRDefault="0016606F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8A5B49"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</w:t>
            </w:r>
          </w:p>
        </w:tc>
      </w:tr>
      <w:tr w:rsidR="0016606F" w:rsidRPr="008A5B49" w14:paraId="4AF10F77" w14:textId="77777777" w:rsidTr="00042D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5"/>
        </w:trPr>
        <w:tc>
          <w:tcPr>
            <w:tcW w:w="377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0BCD" w14:textId="77777777" w:rsidR="0016606F" w:rsidRPr="0051366E" w:rsidRDefault="0016606F" w:rsidP="00DC004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UROC for visceral obesity (VAT &gt;150 cm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51366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0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8CAC" w14:textId="4E2A18A7" w:rsidR="0016606F" w:rsidRPr="008A5B49" w:rsidRDefault="008A5B49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E143C1" w14:textId="0502C69D" w:rsidR="0016606F" w:rsidRPr="008A5B49" w:rsidRDefault="008A5B49" w:rsidP="00DC004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A5B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5</w:t>
            </w:r>
          </w:p>
        </w:tc>
      </w:tr>
    </w:tbl>
    <w:p w14:paraId="49139723" w14:textId="49205F36" w:rsidR="009153AD" w:rsidRDefault="009153AD">
      <w:pPr>
        <w:rPr>
          <w:rFonts w:asciiTheme="minorHAnsi" w:hAnsiTheme="minorHAnsi" w:cstheme="minorHAnsi"/>
          <w:sz w:val="24"/>
        </w:rPr>
      </w:pPr>
    </w:p>
    <w:p w14:paraId="67C16115" w14:textId="50666360" w:rsidR="00D32411" w:rsidRPr="00D32411" w:rsidRDefault="00D32411" w:rsidP="002002C1">
      <w:pPr>
        <w:rPr>
          <w:rFonts w:asciiTheme="minorHAnsi" w:hAnsiTheme="minorHAnsi" w:cstheme="minorHAnsi"/>
          <w:sz w:val="24"/>
        </w:rPr>
      </w:pPr>
    </w:p>
    <w:sectPr w:rsidR="00D32411" w:rsidRPr="00D32411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02C1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67B41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47F7B"/>
    <w:rsid w:val="00854654"/>
    <w:rsid w:val="00883B7A"/>
    <w:rsid w:val="008903CD"/>
    <w:rsid w:val="0089359D"/>
    <w:rsid w:val="008A5B49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46A2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724B1"/>
    <w:rsid w:val="00B92271"/>
    <w:rsid w:val="00B93378"/>
    <w:rsid w:val="00BD33D5"/>
    <w:rsid w:val="00C11031"/>
    <w:rsid w:val="00C473B3"/>
    <w:rsid w:val="00C6249D"/>
    <w:rsid w:val="00C83D53"/>
    <w:rsid w:val="00C86A93"/>
    <w:rsid w:val="00CA488E"/>
    <w:rsid w:val="00CC3A35"/>
    <w:rsid w:val="00CC50DD"/>
    <w:rsid w:val="00CE2838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4</cp:revision>
  <dcterms:created xsi:type="dcterms:W3CDTF">2024-06-28T23:35:00Z</dcterms:created>
  <dcterms:modified xsi:type="dcterms:W3CDTF">2024-06-28T23:36:00Z</dcterms:modified>
</cp:coreProperties>
</file>